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ADEF5" w14:textId="75D96106" w:rsidR="00A01AD6" w:rsidRPr="007B1A74" w:rsidRDefault="00A01AD6" w:rsidP="00A01AD6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7B1A74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CA28A4">
        <w:rPr>
          <w:rFonts w:asciiTheme="minorHAnsi" w:hAnsiTheme="minorHAnsi" w:cstheme="minorHAnsi"/>
          <w:b/>
          <w:bCs/>
          <w:sz w:val="20"/>
          <w:szCs w:val="20"/>
        </w:rPr>
        <w:t>A</w:t>
      </w:r>
      <w:r w:rsidRPr="007B1A74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Female and male NHANES body composition measures using the entire identified dataset as if a testing disparity was present for sex. Expected results compared to baseline were conducted using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331"/>
        <w:gridCol w:w="1189"/>
        <w:gridCol w:w="1350"/>
        <w:gridCol w:w="1440"/>
        <w:gridCol w:w="1440"/>
        <w:gridCol w:w="1710"/>
        <w:gridCol w:w="1440"/>
      </w:tblGrid>
      <w:tr w:rsidR="00A01AD6" w:rsidRPr="00011611" w14:paraId="0ADDA345" w14:textId="77777777" w:rsidTr="005A7F5E">
        <w:trPr>
          <w:trHeight w:val="244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149A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293F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0C6F" w14:textId="54F37906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(kg•m</w:t>
            </w:r>
            <w:r w:rsidR="00E13CCF" w:rsidRPr="007634A3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−2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BE128" w14:textId="1B76AC8E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Subscapular Skinfol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98569" w14:textId="6A211D60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Triceps Skinfold 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FEAB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Waist Girth (c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DCC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Body Mass (kg)</w:t>
            </w:r>
          </w:p>
        </w:tc>
      </w:tr>
      <w:tr w:rsidR="00A01AD6" w:rsidRPr="00011611" w14:paraId="5CB7E168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8A8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6E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DB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5.9 (4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BE7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0.0 (7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42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2.8 (7.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B0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9.6 (12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4D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7.1(13.2)</w:t>
            </w:r>
          </w:p>
        </w:tc>
      </w:tr>
      <w:tr w:rsidR="00A01AD6" w:rsidRPr="00011611" w14:paraId="4832A733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BCB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BA3" w14:textId="72588785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B3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4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70F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8.6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F0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3.7 (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14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5.6 (1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42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0.8 (15.2)</w:t>
            </w:r>
          </w:p>
        </w:tc>
      </w:tr>
      <w:tr w:rsidR="00A01AD6" w:rsidRPr="00011611" w14:paraId="39CECCD0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C3F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252C3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A21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D88" w14:textId="4B5E35FC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76D" w14:textId="7849EAA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2573" w14:textId="46BC007A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959" w14:textId="356B333E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5833ECC5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D7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A1094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A2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0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B4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80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73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400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94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466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B2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947 (large)</w:t>
            </w:r>
          </w:p>
        </w:tc>
      </w:tr>
      <w:tr w:rsidR="00A01AD6" w:rsidRPr="00011611" w14:paraId="6FE07CAB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3016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7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92C2" w14:textId="77777777" w:rsidR="00A01AD6" w:rsidRPr="00011611" w:rsidRDefault="00A01AD6" w:rsidP="003213B7">
            <w:pPr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 j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948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 0.227</w:t>
            </w:r>
            <w:r w:rsidRPr="0029481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948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035A" w14:textId="77777777" w:rsidR="00A01AD6" w:rsidRPr="00011611" w:rsidRDefault="00A01AD6" w:rsidP="003213B7">
            <w:pPr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01AD6" w:rsidRPr="00011611" w14:paraId="0B8992C0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9852" w14:textId="0DCD9846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8150B8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9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405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B03D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B15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3F1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9D4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31D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1B503302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09B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E4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D3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4.5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4A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8.8 (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52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1.1 (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3F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5.5 (13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38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4.6 (12.6)</w:t>
            </w:r>
          </w:p>
        </w:tc>
      </w:tr>
      <w:tr w:rsidR="00A01AD6" w:rsidRPr="00011611" w14:paraId="1BB673CF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0B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B72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0E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5.0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93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6.0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E8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3.2 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178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7.6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74F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78.6 (16.3)</w:t>
            </w:r>
          </w:p>
        </w:tc>
      </w:tr>
      <w:tr w:rsidR="00A01AD6" w:rsidRPr="00011611" w14:paraId="5361CC10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8F7" w14:textId="32B6E0EB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AE4517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16CF2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B1F" w14:textId="6C99B314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7B2" w14:textId="5F77F323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C90" w14:textId="17B75CB6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34B" w14:textId="706C612B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2249B3B9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72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C26F1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C8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11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1B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368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8E5" w14:textId="509C500F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109</w:t>
            </w:r>
            <w:r w:rsidR="00DF3A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43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66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24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924 (large)</w:t>
            </w:r>
          </w:p>
        </w:tc>
      </w:tr>
      <w:tr w:rsidR="00A01AD6" w:rsidRPr="00011611" w14:paraId="3E600E49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7496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50B1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= 0.236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8AF6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03EA" w14:textId="77777777" w:rsidR="00A01AD6" w:rsidRPr="00011611" w:rsidRDefault="00A01AD6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A01AD6" w:rsidRPr="00011611" w14:paraId="61A9087C" w14:textId="77777777" w:rsidTr="005A7F5E">
        <w:trPr>
          <w:trHeight w:val="295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E0A" w14:textId="0E0C1793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8150B8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39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F1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E7F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71C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95E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2013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C70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2135FB09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A5E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28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E7A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5.8 (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AC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0.8 (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EF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3.5 (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CD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8.8 (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C9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8.7 (13.9)</w:t>
            </w:r>
          </w:p>
        </w:tc>
      </w:tr>
      <w:tr w:rsidR="00A01AD6" w:rsidRPr="00011611" w14:paraId="6895478B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49F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51F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C8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6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1A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8.8 (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D2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3.4 (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DC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3.6 (1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12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1.4 (14.4)</w:t>
            </w:r>
          </w:p>
        </w:tc>
      </w:tr>
      <w:tr w:rsidR="00A01AD6" w:rsidRPr="00011611" w14:paraId="3759A415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46D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7316C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737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84B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A85" w14:textId="08D8B186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1FC6" w14:textId="7C1F21BD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882" w14:textId="515E5B7A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4DF510B4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D98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F6DA07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60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7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1B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289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3E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657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A6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420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1D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895 (large)</w:t>
            </w:r>
          </w:p>
        </w:tc>
      </w:tr>
      <w:tr w:rsidR="00A01AD6" w:rsidRPr="00011611" w14:paraId="0DD8CB21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A5ED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7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5B72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 j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27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2942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01AD6" w:rsidRPr="00011611" w14:paraId="5B3DF563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818" w14:textId="23576A68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8150B8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49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90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8AA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F1F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F66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E8E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089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437CDECA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D46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F5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33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9 (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C6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2.2 (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CE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4.7 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CA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0.1 (1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5A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9.6 (15.7)</w:t>
            </w:r>
          </w:p>
        </w:tc>
      </w:tr>
      <w:tr w:rsidR="00A01AD6" w:rsidRPr="00011611" w14:paraId="1478A528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1AB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F2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62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7.1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8C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0.2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DE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3.8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03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7.1 (1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28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3.8 (13.6)</w:t>
            </w:r>
          </w:p>
        </w:tc>
      </w:tr>
      <w:tr w:rsidR="00A01AD6" w:rsidRPr="00011611" w14:paraId="3CD472FF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C09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5C3016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1A8BB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7B9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DC6" w14:textId="2BE82F10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C1A7" w14:textId="05624731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CA6" w14:textId="2651D621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01F79630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08C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AEC418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9CF" w14:textId="4A8399CF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  <w:r w:rsidR="00DF3A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5067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270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73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718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B5F" w14:textId="35B0899E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  <w:r w:rsidR="00DF3A4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mediu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AA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998 (large)</w:t>
            </w:r>
          </w:p>
        </w:tc>
      </w:tr>
      <w:tr w:rsidR="00A01AD6" w:rsidRPr="00011611" w14:paraId="6B5967FA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70C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7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44C2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36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9560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01AD6" w:rsidRPr="00011611" w14:paraId="1ABBD6F9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D56F" w14:textId="6B99DB5D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="008150B8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59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7A8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3D3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D8A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9CF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BA6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3CA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12AAE088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D916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78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14B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1 (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8BE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2.1 (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0E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4.3 (6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53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0.1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23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8.4 (11.8)</w:t>
            </w:r>
          </w:p>
        </w:tc>
      </w:tr>
      <w:tr w:rsidR="00A01AD6" w:rsidRPr="00011611" w14:paraId="10B3FEF6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A80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A1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21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9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338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0.1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C1E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3.6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C5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9.5 (1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DA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3.7 (14.4)</w:t>
            </w:r>
          </w:p>
        </w:tc>
      </w:tr>
      <w:tr w:rsidR="00A01AD6" w:rsidRPr="00011611" w14:paraId="0BC40799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E9DF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410D4A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C4B2" w14:textId="77777777" w:rsidR="00A01AD6" w:rsidRPr="00150CD2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0CD2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153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CC4" w14:textId="2C9073BA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D35" w14:textId="3CB461D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A93" w14:textId="6F1A4294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53999809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2EA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E9C73E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D5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85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25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281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33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766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EB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796 (mediu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5E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124 (large)</w:t>
            </w:r>
          </w:p>
        </w:tc>
      </w:tr>
      <w:tr w:rsidR="00A01AD6" w:rsidRPr="00011611" w14:paraId="0DA624AA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718D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7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17B8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 j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27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1E475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01AD6" w:rsidRPr="00011611" w14:paraId="5861597B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3E2A" w14:textId="088178D9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="008150B8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9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1C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B77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975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368E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262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0C5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5223C679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D73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F7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F3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7.3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AF0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1.1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BB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4.5 (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F2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3.7 (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A2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9.7 (12.4)</w:t>
            </w:r>
          </w:p>
        </w:tc>
      </w:tr>
      <w:tr w:rsidR="00A01AD6" w:rsidRPr="00011611" w14:paraId="69F76CC3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FE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9A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817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7.7 (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4D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1.3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E5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4.5 (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69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02.2 (1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6E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84.2 (15.7)</w:t>
            </w:r>
          </w:p>
        </w:tc>
      </w:tr>
      <w:tr w:rsidR="00A01AD6" w:rsidRPr="00011611" w14:paraId="31979CCB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BAD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73A8D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D2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378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08D" w14:textId="5D7920EC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8E2" w14:textId="0AF0F300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316" w14:textId="64C499A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41F73DC1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D82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4C7BD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EF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097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D3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02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D4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536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0F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714 (mediu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EC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832 (large)</w:t>
            </w:r>
          </w:p>
        </w:tc>
      </w:tr>
      <w:tr w:rsidR="00A01AD6" w:rsidRPr="00011611" w14:paraId="036ACE6D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E031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7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91CB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 j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27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(sma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D1FE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01AD6" w:rsidRPr="00011611" w14:paraId="6204E5EB" w14:textId="77777777" w:rsidTr="005A7F5E">
        <w:trPr>
          <w:trHeight w:val="248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FAD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70+ Ye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C89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8EA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0AC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D1C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E9C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C6E" w14:textId="77777777" w:rsidR="00A01AD6" w:rsidRPr="00011611" w:rsidRDefault="00A01AD6" w:rsidP="003213B7">
            <w:pPr>
              <w:rPr>
                <w:sz w:val="20"/>
                <w:szCs w:val="20"/>
              </w:rPr>
            </w:pPr>
          </w:p>
        </w:tc>
      </w:tr>
      <w:tr w:rsidR="00A01AD6" w:rsidRPr="00011611" w14:paraId="4774BDA3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00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FD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7C1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6 (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75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7.6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EBC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2.0 (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D8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93.7 (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0C7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65.4 (12.2)</w:t>
            </w:r>
          </w:p>
        </w:tc>
      </w:tr>
      <w:tr w:rsidR="00A01AD6" w:rsidRPr="00011611" w14:paraId="626C4DD5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AA8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412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5BD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26.6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D46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8.7 (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98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4.1 (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8B3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01.22 (1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EA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78.1 (14.2)</w:t>
            </w:r>
          </w:p>
        </w:tc>
      </w:tr>
      <w:tr w:rsidR="00A01AD6" w:rsidRPr="00011611" w14:paraId="73931859" w14:textId="77777777" w:rsidTr="005A7F5E">
        <w:trPr>
          <w:trHeight w:val="24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FB7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EB1B96E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4CF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67D" w14:textId="7777777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994" w14:textId="654779C7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961" w14:textId="0217B1FF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D8A" w14:textId="621429EC" w:rsidR="00A01AD6" w:rsidRPr="00E034AC" w:rsidRDefault="00A01AD6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03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1AD6" w:rsidRPr="00011611" w14:paraId="63A439ED" w14:textId="77777777" w:rsidTr="005A7F5E">
        <w:trPr>
          <w:trHeight w:val="295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9DA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931337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19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012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E14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17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3CB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1.310 (large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B3C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681 (mediu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345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0.929 (large)</w:t>
            </w:r>
          </w:p>
        </w:tc>
      </w:tr>
      <w:tr w:rsidR="00A01AD6" w:rsidRPr="00011611" w14:paraId="3FEB2543" w14:textId="77777777" w:rsidTr="005A7F5E">
        <w:trPr>
          <w:trHeight w:val="87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2D76" w14:textId="77777777" w:rsidR="00A01AD6" w:rsidRPr="00011611" w:rsidRDefault="00A01AD6" w:rsidP="00282A1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E514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01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011611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>= 0.2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089B" w14:textId="77777777" w:rsidR="00A01AD6" w:rsidRPr="00011611" w:rsidRDefault="00A01AD6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0210" w14:textId="77777777" w:rsidR="00A01AD6" w:rsidRPr="00011611" w:rsidRDefault="00A01AD6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53F33C01" w14:textId="6F958377" w:rsidR="00CB0BA0" w:rsidRDefault="00A01AD6">
      <w:pPr>
        <w:rPr>
          <w:rFonts w:asciiTheme="minorHAnsi" w:hAnsiTheme="minorHAnsi" w:cstheme="minorHAnsi"/>
          <w:sz w:val="20"/>
          <w:szCs w:val="20"/>
        </w:rPr>
      </w:pPr>
      <w:r w:rsidRPr="007B1A74">
        <w:rPr>
          <w:rFonts w:asciiTheme="minorHAnsi" w:hAnsiTheme="minorHAnsi" w:cstheme="minorHAnsi"/>
          <w:sz w:val="20"/>
          <w:szCs w:val="20"/>
        </w:rPr>
        <w:t xml:space="preserve">Values are means (standard deviations). Cohen’s </w:t>
      </w:r>
      <w:r w:rsidRPr="007B1A74">
        <w:rPr>
          <w:rFonts w:asciiTheme="minorHAnsi" w:hAnsiTheme="minorHAnsi" w:cstheme="minorHAnsi"/>
          <w:i/>
          <w:iCs/>
          <w:sz w:val="20"/>
          <w:szCs w:val="20"/>
        </w:rPr>
        <w:t>d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small = 0.00–0.49, medium = 0.50–0.7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Pr="007B1A74">
        <w:rPr>
          <w:rFonts w:asciiTheme="minorHAnsi" w:hAnsiTheme="minorHAnsi" w:cstheme="minorHAnsi"/>
          <w:sz w:val="20"/>
          <w:szCs w:val="20"/>
        </w:rPr>
        <w:t xml:space="preserve"> 0.80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Effect size </w:t>
      </w:r>
      <w:r w:rsidRPr="005A7F5E">
        <w:rPr>
          <w:rFonts w:ascii="Symbol" w:hAnsi="Symbol" w:cstheme="minorHAnsi"/>
          <w:color w:val="000000"/>
          <w:sz w:val="20"/>
          <w:szCs w:val="20"/>
        </w:rPr>
        <w:t>j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trivial &lt;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1, small = 0.1–0.29, medium = 0.3</w:t>
      </w:r>
      <w:r w:rsidRPr="007B1A74">
        <w:rPr>
          <w:rFonts w:asciiTheme="minorHAnsi" w:hAnsiTheme="minorHAnsi" w:cstheme="minorHAnsi"/>
          <w:sz w:val="20"/>
          <w:szCs w:val="20"/>
        </w:rPr>
        <w:softHyphen/>
        <w:t>0–</w:t>
      </w:r>
      <w:r w:rsidR="00DB3FD4">
        <w:rPr>
          <w:rFonts w:asciiTheme="minorHAnsi" w:hAnsiTheme="minorHAnsi" w:cstheme="minorHAnsi"/>
          <w:sz w:val="20"/>
          <w:szCs w:val="20"/>
        </w:rPr>
        <w:t>0.</w:t>
      </w:r>
      <w:r w:rsidRPr="007B1A74">
        <w:rPr>
          <w:rFonts w:asciiTheme="minorHAnsi" w:hAnsiTheme="minorHAnsi" w:cstheme="minorHAnsi"/>
          <w:sz w:val="20"/>
          <w:szCs w:val="20"/>
        </w:rPr>
        <w:t xml:space="preserve">4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5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Gray indicates a different decision or interpretation than initially made at baseline in the overall sample. NHANES: National Health and Nutrition Examination Survey;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: chi-squared; BMI: body mass index in kilograms(kg)•meter</w:t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−2</w:t>
      </w:r>
      <w:r w:rsidRPr="007B1A74">
        <w:rPr>
          <w:rFonts w:asciiTheme="minorHAnsi" w:hAnsiTheme="minorHAnsi" w:cstheme="minorHAnsi"/>
          <w:sz w:val="20"/>
          <w:szCs w:val="20"/>
        </w:rPr>
        <w:t xml:space="preserve">; </w:t>
      </w:r>
      <w:r w:rsidR="005A7F5E">
        <w:rPr>
          <w:rFonts w:asciiTheme="minorHAnsi" w:hAnsiTheme="minorHAnsi" w:cstheme="minorHAnsi"/>
          <w:sz w:val="20"/>
          <w:szCs w:val="20"/>
        </w:rPr>
        <w:t xml:space="preserve">mm: millimeters; </w:t>
      </w:r>
      <w:r w:rsidRPr="007B1A74">
        <w:rPr>
          <w:rFonts w:asciiTheme="minorHAnsi" w:hAnsiTheme="minorHAnsi" w:cstheme="minorHAnsi"/>
          <w:sz w:val="20"/>
          <w:szCs w:val="20"/>
        </w:rPr>
        <w:t>cm: centimeters.</w:t>
      </w:r>
    </w:p>
    <w:p w14:paraId="5663AA0A" w14:textId="01353F09" w:rsidR="005214D9" w:rsidRPr="007B1A74" w:rsidRDefault="005214D9" w:rsidP="005214D9">
      <w:pPr>
        <w:rPr>
          <w:rFonts w:asciiTheme="minorHAnsi" w:hAnsiTheme="minorHAnsi" w:cstheme="minorHAnsi"/>
        </w:rPr>
      </w:pPr>
      <w:r w:rsidRPr="007B1A74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0"/>
          <w:szCs w:val="20"/>
        </w:rPr>
        <w:t>B</w:t>
      </w:r>
      <w:r w:rsidRPr="007B1A74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7B1A74">
        <w:rPr>
          <w:rFonts w:asciiTheme="minorHAnsi" w:hAnsiTheme="minorHAnsi" w:cstheme="minorHAnsi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Female and male NHANES body composition measures using a large dataset (</w:t>
      </w:r>
      <w:r w:rsidRPr="007B1A74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7B1A74">
        <w:rPr>
          <w:rFonts w:asciiTheme="minorHAnsi" w:hAnsiTheme="minorHAnsi" w:cstheme="minorHAnsi"/>
          <w:sz w:val="20"/>
          <w:szCs w:val="20"/>
        </w:rPr>
        <w:t xml:space="preserve"> = 187) as if a testing disparity was present for sex. Expected results compared to baseline were conducted using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1092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10"/>
        <w:gridCol w:w="1440"/>
        <w:gridCol w:w="1620"/>
        <w:gridCol w:w="1530"/>
        <w:gridCol w:w="1028"/>
      </w:tblGrid>
      <w:tr w:rsidR="005214D9" w:rsidRPr="00281D33" w14:paraId="3146E504" w14:textId="77777777" w:rsidTr="005A7F5E">
        <w:trPr>
          <w:trHeight w:val="30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1687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0B2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271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(kg•m</w:t>
            </w:r>
            <w:r w:rsidRPr="002137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−</w:t>
            </w:r>
            <w:r w:rsidRPr="0031531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D9F96" w14:textId="5200E092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Subscapular Skinfol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FE521" w14:textId="6BEE702F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Triceps Skinfold 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6003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Waist Girth (c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7CD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Body Mass (kg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06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2666F8B" w14:textId="77777777" w:rsidTr="005A7F5E">
        <w:trPr>
          <w:trHeight w:val="12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F2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BD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04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2 (4.3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6B1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0.6 (7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07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2.9 (7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9E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9.7 (11.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8E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7.7 (11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30D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57551F50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F87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12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84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9 (4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A5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8.5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A5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3.5 (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2A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4.7 (1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776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8.7 (15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E9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1A79B25" w14:textId="77777777" w:rsidTr="005A7F5E">
        <w:trPr>
          <w:trHeight w:val="12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56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050C5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B79CF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8B0" w14:textId="77777777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EED" w14:textId="3112EB97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5E1" w14:textId="77777777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546" w14:textId="3DE4C1F1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94C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7C0B43F9" w14:textId="77777777" w:rsidTr="005A7F5E">
        <w:trPr>
          <w:trHeight w:val="189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FC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5541EC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D0A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57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E6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86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808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411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80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408 (small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05387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774 (medium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88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3DA88EC7" w14:textId="77777777" w:rsidTr="005A7F5E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A09D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9C4D" w14:textId="0C1B8A0D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4.89, </w:t>
            </w:r>
            <w:r w:rsidRPr="001F628D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= 0.027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7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rg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F3B7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80BA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6A31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6F0CDBBD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BE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9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A7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A0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A0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1DDD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745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2FC4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9E8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313F6FDA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64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57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3A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4.4 (5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CA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8.6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26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1.3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4B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4.1 (1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FA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5.2 (14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28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664FC277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3E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5B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C5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5 (5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353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6.5 (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FEC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3.9 (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38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8.6 (1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79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8.6 (17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8D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38C0B635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D3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71EAD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54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3D1AC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41E" w14:textId="0BF11C56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576" w14:textId="77777777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5A7" w14:textId="3BD8C44B" w:rsidR="005214D9" w:rsidRPr="001F628D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62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E5714CC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FC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3A17B1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9A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09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48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46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89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927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9D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27 (small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976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804 (lar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47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62CD5A08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B677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E3B3" w14:textId="7254DF54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163C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A4DC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414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74E2135D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BC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39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08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CD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09D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3D7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98C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73C6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CB2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4EE72D5F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DAA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33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72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1 (4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07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0.2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D75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2.2 (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7A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8.3 (1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E8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6.5 (1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C8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C51B26C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D4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95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C3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9 (3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E1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8.1 (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E7C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.7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FE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2.0 (1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4C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8.9 (13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97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77DC16BE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40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A60FE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BC8E5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59B" w14:textId="77777777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602" w14:textId="05EF3BCE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761" w14:textId="77777777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71C" w14:textId="45D5F70C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2F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43ED48D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F2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F14BC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F1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10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3B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10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F6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704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8B2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31 (small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F3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955 (lar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77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0FF89A4F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EEA7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56CF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,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= 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0A62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1A82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CF4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129D23FC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EF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49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B9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7C3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360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F40E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02E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F69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BC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39372CFD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9F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4D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77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8 (4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6C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1.5 (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DA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5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B9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0.2 (1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E7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1.4 (14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42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522F8715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14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336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5B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7.8 (4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833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1.0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C3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4.3 (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08D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8.8 (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44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5.5 (15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9D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5E51B7EF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DE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ACEDC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EC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4E547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73E" w14:textId="3C735D74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704" w14:textId="30D4F9AB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5B6" w14:textId="757AD661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D81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0662A893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F2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25107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42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25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A8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7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A66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723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FA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744 (medium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0F4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946 (lar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15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C7914CB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D683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2187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0BE4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E71E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A10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54C2162F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88A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59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2B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AF5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91A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3B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A00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60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5A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3BA0C25F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D4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F2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21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5 (5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18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2.5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79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4.6 (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EB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1.6 (1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77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9.6 (13.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59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039E103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20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71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46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7 (4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6A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9.7 (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EC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3.2 (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51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8.8 (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D6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3.0 (14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6A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08A52781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4B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AE45B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FA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405" w14:textId="77777777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666" w14:textId="047F4F76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B78" w14:textId="23181E09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F13" w14:textId="6F4513A3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5A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E257956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69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DEFCB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07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58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D0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90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69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777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D8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615 (medium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27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957 (lar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281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8076FA5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B6CD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B927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2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729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= 0.2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EF8D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BABA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EDA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74A202F5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D9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9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C8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BF4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FF5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EA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484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9DF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BC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4DA92E70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6F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D4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AAA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8.3 (4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C8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2.8 (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B0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5.5 (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D3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6.8 (1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34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3.3 (13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6D3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633BA34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AF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4E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AF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8.0 (4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01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1.2 (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AD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4.6 (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18B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02.7 (1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D73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85.1 (15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50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30C5D781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234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404173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92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F09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E4D" w14:textId="480F4249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6A57" w14:textId="0C6EBDEB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88D" w14:textId="0F789A38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71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3F6D5A4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2A8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C1185DC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CB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63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7D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33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D0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763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17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520 (medium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958AC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785 (medium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C8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2681691A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ABF3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6C08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582D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BE6B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351" w14:textId="77777777" w:rsidR="005214D9" w:rsidRPr="00281D33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281D33" w14:paraId="4F5A770B" w14:textId="77777777" w:rsidTr="005A7F5E">
        <w:trPr>
          <w:trHeight w:val="6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9A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0+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88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2B7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C3B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6E6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BE0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D7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350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281D33" w14:paraId="5B401E48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8D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8E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1DA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5 (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C7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8.2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A3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2.0 (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DA6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5.0 (1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36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65.0 (11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CC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6F51D6FD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A5B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D75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4A2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26.1 (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09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7.8 (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D769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3.6 (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D76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99.6 (1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B4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75.7 (13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1DE0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77E6BA1E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617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3D95B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99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6B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269" w14:textId="20C11283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561" w14:textId="77777777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EE8" w14:textId="29EFFFF6" w:rsidR="005214D9" w:rsidRPr="00C62CB9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C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DDD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04DCA805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1F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E262A4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02D8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90 (small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D6F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067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38E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1.351 (large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A5DC51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429 (small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188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0.844 (larg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75EB" w14:textId="77777777" w:rsidR="005214D9" w:rsidRPr="00281D33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214D9" w:rsidRPr="00281D33" w14:paraId="41E08C2B" w14:textId="77777777" w:rsidTr="005A7F5E">
        <w:trPr>
          <w:trHeight w:val="7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6DCF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5531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281D3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281D33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>= 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4570" w14:textId="77777777" w:rsidR="005214D9" w:rsidRPr="00281D33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D7A4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9561" w14:textId="77777777" w:rsidR="005214D9" w:rsidRPr="00281D33" w:rsidRDefault="005214D9" w:rsidP="003213B7">
            <w:pPr>
              <w:rPr>
                <w:sz w:val="20"/>
                <w:szCs w:val="20"/>
              </w:rPr>
            </w:pPr>
          </w:p>
        </w:tc>
      </w:tr>
    </w:tbl>
    <w:p w14:paraId="3E7E436C" w14:textId="503ADE7F" w:rsidR="00C548F7" w:rsidRDefault="005214D9">
      <w:pPr>
        <w:rPr>
          <w:rFonts w:asciiTheme="minorHAnsi" w:hAnsiTheme="minorHAnsi" w:cstheme="minorHAnsi"/>
          <w:sz w:val="20"/>
          <w:szCs w:val="20"/>
        </w:rPr>
      </w:pPr>
      <w:r w:rsidRPr="007B1A74">
        <w:rPr>
          <w:rFonts w:asciiTheme="minorHAnsi" w:hAnsiTheme="minorHAnsi" w:cstheme="minorHAnsi"/>
          <w:sz w:val="20"/>
          <w:szCs w:val="20"/>
        </w:rPr>
        <w:t xml:space="preserve">Values are means (standard deviations). Cohen’s </w:t>
      </w:r>
      <w:r w:rsidRPr="007B1A74">
        <w:rPr>
          <w:rFonts w:asciiTheme="minorHAnsi" w:hAnsiTheme="minorHAnsi" w:cstheme="minorHAnsi"/>
          <w:i/>
          <w:iCs/>
          <w:sz w:val="20"/>
          <w:szCs w:val="20"/>
        </w:rPr>
        <w:t>d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small = 0.00–0.49, medium = 0.50–0.7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Pr="007B1A74">
        <w:rPr>
          <w:rFonts w:asciiTheme="minorHAnsi" w:hAnsiTheme="minorHAnsi" w:cstheme="minorHAnsi"/>
          <w:sz w:val="20"/>
          <w:szCs w:val="20"/>
        </w:rPr>
        <w:t xml:space="preserve"> 0.80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Effect size </w:t>
      </w:r>
      <w:r w:rsidRPr="005A7F5E">
        <w:rPr>
          <w:rFonts w:ascii="Symbol" w:hAnsi="Symbol" w:cstheme="minorHAnsi"/>
          <w:color w:val="000000"/>
          <w:sz w:val="20"/>
          <w:szCs w:val="20"/>
        </w:rPr>
        <w:t>j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trivial &lt;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1, small = 0.1–0.29, medium = 0.3</w:t>
      </w:r>
      <w:r w:rsidRPr="007B1A74">
        <w:rPr>
          <w:rFonts w:asciiTheme="minorHAnsi" w:hAnsiTheme="minorHAnsi" w:cstheme="minorHAnsi"/>
          <w:sz w:val="20"/>
          <w:szCs w:val="20"/>
        </w:rPr>
        <w:softHyphen/>
        <w:t>0–</w:t>
      </w:r>
      <w:r w:rsidR="00DB3FD4">
        <w:rPr>
          <w:rFonts w:asciiTheme="minorHAnsi" w:hAnsiTheme="minorHAnsi" w:cstheme="minorHAnsi"/>
          <w:sz w:val="20"/>
          <w:szCs w:val="20"/>
        </w:rPr>
        <w:t>0.</w:t>
      </w:r>
      <w:r w:rsidRPr="007B1A74">
        <w:rPr>
          <w:rFonts w:asciiTheme="minorHAnsi" w:hAnsiTheme="minorHAnsi" w:cstheme="minorHAnsi"/>
          <w:sz w:val="20"/>
          <w:szCs w:val="20"/>
        </w:rPr>
        <w:t xml:space="preserve">4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5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Gray indicates a different decision or interpretation than initially made at baseline. NHANES: National Health and Nutrition Examination Survey;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: chi-squared; BMI: body mass index in kilograms(kg)•meter</w:t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−2</w:t>
      </w:r>
      <w:r w:rsidRPr="007B1A74">
        <w:rPr>
          <w:rFonts w:asciiTheme="minorHAnsi" w:hAnsiTheme="minorHAnsi" w:cstheme="minorHAnsi"/>
          <w:sz w:val="20"/>
          <w:szCs w:val="20"/>
        </w:rPr>
        <w:t xml:space="preserve">; </w:t>
      </w:r>
      <w:r w:rsidR="005A7F5E">
        <w:rPr>
          <w:rFonts w:asciiTheme="minorHAnsi" w:hAnsiTheme="minorHAnsi" w:cstheme="minorHAnsi"/>
          <w:sz w:val="20"/>
          <w:szCs w:val="20"/>
        </w:rPr>
        <w:t xml:space="preserve">mm: millimeters; </w:t>
      </w:r>
      <w:r w:rsidRPr="007B1A74">
        <w:rPr>
          <w:rFonts w:asciiTheme="minorHAnsi" w:hAnsiTheme="minorHAnsi" w:cstheme="minorHAnsi"/>
          <w:sz w:val="20"/>
          <w:szCs w:val="20"/>
        </w:rPr>
        <w:t>cm: centimeters.</w:t>
      </w:r>
    </w:p>
    <w:p w14:paraId="1729FC1F" w14:textId="77777777" w:rsidR="005214D9" w:rsidRDefault="005214D9">
      <w:pPr>
        <w:rPr>
          <w:rFonts w:asciiTheme="minorHAnsi" w:hAnsiTheme="minorHAnsi" w:cstheme="minorHAnsi"/>
          <w:sz w:val="20"/>
          <w:szCs w:val="20"/>
        </w:rPr>
      </w:pPr>
    </w:p>
    <w:p w14:paraId="3826E5B6" w14:textId="77777777" w:rsidR="005214D9" w:rsidRDefault="005214D9">
      <w:pPr>
        <w:rPr>
          <w:rFonts w:asciiTheme="minorHAnsi" w:hAnsiTheme="minorHAnsi" w:cstheme="minorHAnsi"/>
          <w:sz w:val="20"/>
          <w:szCs w:val="20"/>
        </w:rPr>
      </w:pPr>
    </w:p>
    <w:p w14:paraId="35B104F2" w14:textId="1CD3ABD9" w:rsidR="005214D9" w:rsidRPr="00182BCA" w:rsidRDefault="005214D9" w:rsidP="005214D9">
      <w:r w:rsidRPr="007B1A74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0"/>
          <w:szCs w:val="20"/>
        </w:rPr>
        <w:t>C</w:t>
      </w:r>
      <w:r w:rsidRPr="007B1A74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7B1A74">
        <w:rPr>
          <w:rFonts w:asciiTheme="minorHAnsi" w:hAnsiTheme="minorHAnsi" w:cstheme="minorHAnsi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Female and male NHANES body composition measures using a small dataset (</w:t>
      </w:r>
      <w:r w:rsidRPr="007B1A74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7B1A74">
        <w:rPr>
          <w:rFonts w:asciiTheme="minorHAnsi" w:hAnsiTheme="minorHAnsi" w:cstheme="minorHAnsi"/>
          <w:sz w:val="20"/>
          <w:szCs w:val="20"/>
        </w:rPr>
        <w:t xml:space="preserve"> = 20) as if a testing disparity was present for sex. Expected results compared to baseline were conducted using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249"/>
        <w:gridCol w:w="1181"/>
        <w:gridCol w:w="1315"/>
        <w:gridCol w:w="1524"/>
        <w:gridCol w:w="1391"/>
        <w:gridCol w:w="1350"/>
        <w:gridCol w:w="1440"/>
      </w:tblGrid>
      <w:tr w:rsidR="005214D9" w:rsidRPr="00AE0944" w14:paraId="711FFC4F" w14:textId="77777777" w:rsidTr="005A7F5E">
        <w:trPr>
          <w:trHeight w:val="89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88E9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3A0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AB5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(kg•m</w:t>
            </w:r>
            <w:r w:rsidRPr="0021379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−</w:t>
            </w:r>
            <w:r w:rsidRPr="0031531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31531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7E471" w14:textId="519AE95D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Subscapular Skinfol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3AEBA" w14:textId="33F2221F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Triceps Skinfold (</w:t>
            </w:r>
            <w:r w:rsidR="005A7F5E">
              <w:rPr>
                <w:rFonts w:ascii="Calibri" w:hAnsi="Calibri" w:cs="Calibri"/>
                <w:color w:val="000000"/>
                <w:sz w:val="20"/>
                <w:szCs w:val="20"/>
              </w:rPr>
              <w:t>mm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2C9B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Waist Girth (c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81D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Body Mass (kg)</w:t>
            </w:r>
          </w:p>
        </w:tc>
      </w:tr>
      <w:tr w:rsidR="005214D9" w:rsidRPr="00AE0944" w14:paraId="5E8DB2C4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AA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D7E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F3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4 (4.3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59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9.1 (7.4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DC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0.9 (8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0C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0.2 (11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9F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7.1 (13.2)</w:t>
            </w:r>
          </w:p>
        </w:tc>
      </w:tr>
      <w:tr w:rsidR="005214D9" w:rsidRPr="00AE0944" w14:paraId="20150224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F3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554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72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8 (5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85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6.5 (8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9C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.6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62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3.0 (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3D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0.6 (18.4)</w:t>
            </w:r>
          </w:p>
        </w:tc>
      </w:tr>
      <w:tr w:rsidR="005214D9" w:rsidRPr="00AE0944" w14:paraId="52705F3E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5C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41FC60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FD90F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AF9FC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69F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207FE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477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5214D9" w:rsidRPr="00AE0944" w14:paraId="0045BD8C" w14:textId="77777777" w:rsidTr="005A7F5E">
        <w:trPr>
          <w:trHeight w:val="153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AAA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D59E6C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D11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071 (small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15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29 (smal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0D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939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21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94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6F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801 (large)</w:t>
            </w:r>
          </w:p>
        </w:tc>
      </w:tr>
      <w:tr w:rsidR="005214D9" w:rsidRPr="00AE0944" w14:paraId="61812B98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4D3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4160" w14:textId="467C8019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13.52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lt; 0.001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16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D486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0421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7C5AE3B5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5C9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9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FD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3FE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127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B87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DA3E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8B8F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4F4D2481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33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D3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259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2.1 (2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562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5.9 (4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F7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6.8 (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7D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9.4 (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15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54.7 (6.6)</w:t>
            </w:r>
          </w:p>
        </w:tc>
      </w:tr>
      <w:tr w:rsidR="005214D9" w:rsidRPr="00AE0944" w14:paraId="79C46C7F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78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85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E7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9 (4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AE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7.0 (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5A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4.7 (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49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1.5 (1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4E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9.0 (18.1)</w:t>
            </w:r>
          </w:p>
        </w:tc>
      </w:tr>
      <w:tr w:rsidR="005214D9" w:rsidRPr="00AE0944" w14:paraId="21925360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1A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7A140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C11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648BC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528B8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C7D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976" w14:textId="1F378AF5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214D9" w:rsidRPr="00AE0944" w14:paraId="7F225F7B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438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4B2CC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01159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910 (large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EF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209 (smal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9F976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34 (small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8147A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821 (large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2B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587 (large)</w:t>
            </w:r>
          </w:p>
        </w:tc>
      </w:tr>
      <w:tr w:rsidR="005214D9" w:rsidRPr="00AE0944" w14:paraId="475375C9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E59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F86C" w14:textId="497EF63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43.65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lt; 0.001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.1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18E7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55AC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1CF234F7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2B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39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AE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AFE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9A3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354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16F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9F3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03EC98AE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85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6D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2A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4 (3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3E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2.6 (7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FF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4.1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2A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6.1 (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A8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7.1 (10.6)</w:t>
            </w:r>
          </w:p>
        </w:tc>
      </w:tr>
      <w:tr w:rsidR="005214D9" w:rsidRPr="00AE0944" w14:paraId="4DC377FF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C9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B3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02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8.8 (4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F5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9.0 (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E0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4.3 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C8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8.3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31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9.4 (13.1)</w:t>
            </w:r>
          </w:p>
        </w:tc>
      </w:tr>
      <w:tr w:rsidR="005214D9" w:rsidRPr="00AE0944" w14:paraId="383DBD08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EC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7DDD34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0014DA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CCDE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789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CD5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DF4" w14:textId="30DAACED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214D9" w:rsidRPr="00AE0944" w14:paraId="7D453594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B4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7BC42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215A2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851 (large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8C23F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529 (medium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0F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732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36E3E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113 (large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E26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814 (large)</w:t>
            </w:r>
          </w:p>
        </w:tc>
      </w:tr>
      <w:tr w:rsidR="005214D9" w:rsidRPr="00AE0944" w14:paraId="24003FB1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61A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48DD" w14:textId="78090963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43.65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lt; 0.001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.1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04ED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CC3E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1092A2BC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29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49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5E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398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34D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CF2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FF1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13BA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005B1232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9C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D6E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BF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8.7 (4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7D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2.6 (10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C4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6.6 (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74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4.3 (1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DA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7.4 (16.4)</w:t>
            </w:r>
          </w:p>
        </w:tc>
      </w:tr>
      <w:tr w:rsidR="005214D9" w:rsidRPr="00AE0944" w14:paraId="12D3DAAC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C2A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81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E4C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6.8 (4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00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7.1 (6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B4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1.8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3F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6.3 (1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0A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4.2 (13.6)</w:t>
            </w:r>
          </w:p>
        </w:tc>
      </w:tr>
      <w:tr w:rsidR="005214D9" w:rsidRPr="00AE0944" w14:paraId="26F79DBC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A55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36CD96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8A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67359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410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68E6F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721E0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</w:tr>
      <w:tr w:rsidR="005214D9" w:rsidRPr="00AE0944" w14:paraId="02AF918C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3F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1D125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00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12 (small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BB25A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710 (medium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C6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967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62AD3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59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9CEFF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50 (medium)</w:t>
            </w:r>
          </w:p>
        </w:tc>
      </w:tr>
      <w:tr w:rsidR="005214D9" w:rsidRPr="00AE0944" w14:paraId="167CEBA9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4E6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7A4A" w14:textId="31000B9E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65.15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lt; 0.001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,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.55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4950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7980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2F02BEDB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2C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59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12F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672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98A5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4A2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14A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4B2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65C5A385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84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78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D4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2 (3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9E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9.4 (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9D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2.6 (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FB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5.5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89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4.2 (8.2)</w:t>
            </w:r>
          </w:p>
        </w:tc>
      </w:tr>
      <w:tr w:rsidR="005214D9" w:rsidRPr="00AE0944" w14:paraId="4343EBB3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52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1A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1D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7.2 (4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E2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0.2 (6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E7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.2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E9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8.8 (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17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2.9 (13.8)</w:t>
            </w:r>
          </w:p>
        </w:tc>
      </w:tr>
      <w:tr w:rsidR="005214D9" w:rsidRPr="00AE0944" w14:paraId="46109704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181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7C6A03E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05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91F7F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216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936D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9D8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214D9" w:rsidRPr="00AE0944" w14:paraId="4980444B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3C3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D9A41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B51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97 (small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A3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19 (smal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71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638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8167D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441 (large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23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675 (large)</w:t>
            </w:r>
          </w:p>
        </w:tc>
      </w:tr>
      <w:tr w:rsidR="005214D9" w:rsidRPr="00AE0944" w14:paraId="18BEB09D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CBA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DBA2" w14:textId="7FBDEB65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4.89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= 0.027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7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D1CD1">
              <w:rPr>
                <w:rFonts w:ascii="Calibri" w:hAnsi="Calibri" w:cs="Calibri"/>
                <w:color w:val="000000"/>
                <w:sz w:val="20"/>
                <w:szCs w:val="20"/>
              </w:rPr>
              <w:t>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8E46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E4A6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3DAAF99E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37B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9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E8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17C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BD9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997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3D1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BA3A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0822C043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53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25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4A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6.5 (3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92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9.4 (6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BC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8.6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23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9.2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4CB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5.5 (6.0)</w:t>
            </w:r>
          </w:p>
        </w:tc>
      </w:tr>
      <w:tr w:rsidR="005214D9" w:rsidRPr="00AE0944" w14:paraId="601D1B99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66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F96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FC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8.2 (4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49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0.5 (6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3C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5.4 (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2C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03.6 (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AA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85.1 (13.1)</w:t>
            </w:r>
          </w:p>
        </w:tc>
      </w:tr>
      <w:tr w:rsidR="005214D9" w:rsidRPr="00AE0944" w14:paraId="2CB47532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42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17D873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15A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0D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565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ADF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50E" w14:textId="29A6B9CD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5A7F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214D9" w:rsidRPr="00AE0944" w14:paraId="53C9F2A8" w14:textId="77777777" w:rsidTr="005A7F5E">
        <w:trPr>
          <w:trHeight w:val="380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35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253126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214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23 (small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B60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62 (smal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BDD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977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BE0EF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542 (large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1CC8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753 (large)</w:t>
            </w:r>
          </w:p>
        </w:tc>
      </w:tr>
      <w:tr w:rsidR="005214D9" w:rsidRPr="00AE0944" w14:paraId="5076896F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F43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C6DE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0.56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455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>j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0.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mal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EC0A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4115" w14:textId="77777777" w:rsidR="005214D9" w:rsidRPr="00AE0944" w:rsidRDefault="005214D9" w:rsidP="003213B7">
            <w:pPr>
              <w:jc w:val="center"/>
              <w:rPr>
                <w:sz w:val="20"/>
                <w:szCs w:val="20"/>
              </w:rPr>
            </w:pPr>
          </w:p>
        </w:tc>
      </w:tr>
      <w:tr w:rsidR="005214D9" w:rsidRPr="00AE0944" w14:paraId="28527A5E" w14:textId="77777777" w:rsidTr="005A7F5E">
        <w:trPr>
          <w:trHeight w:val="6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A1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0+ 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EED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684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84D1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7C0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8F0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B9E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  <w:tr w:rsidR="005214D9" w:rsidRPr="00AE0944" w14:paraId="731C4B6A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3F0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C7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771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6.2 (4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C1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8.1 (6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F2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3.2 (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73C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5.7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FEA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63.0 (11.6)</w:t>
            </w:r>
          </w:p>
        </w:tc>
      </w:tr>
      <w:tr w:rsidR="005214D9" w:rsidRPr="00AE0944" w14:paraId="4B6A2261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50D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AC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AF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25.3 (3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5D2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7.9 (9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411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3.6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29D4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97.0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7F23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72.3 (10.6)</w:t>
            </w:r>
          </w:p>
        </w:tc>
      </w:tr>
      <w:tr w:rsidR="005214D9" w:rsidRPr="00AE0944" w14:paraId="6A8A6CA8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3B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BC2A1A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113F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AA63A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EE7" w14:textId="77777777" w:rsidR="005214D9" w:rsidRPr="00CF6CC1" w:rsidRDefault="005214D9" w:rsidP="003213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200537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74EBE4" w14:textId="77777777" w:rsidR="005214D9" w:rsidRPr="003D1CD1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1CD1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5214D9" w:rsidRPr="00AE0944" w14:paraId="7A2A72B4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94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hen's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CA8B00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E4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252 (small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E9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020 (small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B16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508 (larg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E2C67B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142 (small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E35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0.845 (large)</w:t>
            </w:r>
          </w:p>
        </w:tc>
      </w:tr>
      <w:tr w:rsidR="005214D9" w:rsidRPr="00AE0944" w14:paraId="3DB98AAB" w14:textId="77777777" w:rsidTr="005A7F5E">
        <w:trPr>
          <w:trHeight w:val="77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6039" w14:textId="77777777" w:rsidR="005214D9" w:rsidRPr="00AE0944" w:rsidRDefault="005214D9" w:rsidP="003213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281D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ult</w:t>
            </w: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35DC" w14:textId="74F6B846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768C">
              <w:rPr>
                <w:sz w:val="20"/>
                <w:szCs w:val="20"/>
              </w:rPr>
              <w:sym w:font="Symbol" w:char="F063"/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, 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0) = 26.44, </w:t>
            </w:r>
            <w:r w:rsidRPr="00CF6CC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F6CC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lt; 0.001</w:t>
            </w:r>
            <w:r w:rsidRPr="00AE094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AE0944">
              <w:rPr>
                <w:rFonts w:ascii="Symbol" w:hAnsi="Symbol" w:cs="Calibri"/>
                <w:color w:val="000000"/>
                <w:sz w:val="20"/>
                <w:szCs w:val="20"/>
              </w:rPr>
              <w:t xml:space="preserve">j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=</w:t>
            </w:r>
            <w:r w:rsidR="00DB3FD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E0944">
              <w:rPr>
                <w:rFonts w:ascii="Calibri" w:hAnsi="Calibri" w:cs="Calibri"/>
                <w:color w:val="000000"/>
                <w:sz w:val="20"/>
                <w:szCs w:val="20"/>
              </w:rPr>
              <w:t>1.6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D1CD1">
              <w:rPr>
                <w:rFonts w:ascii="Calibri" w:hAnsi="Calibri" w:cs="Calibri"/>
                <w:color w:val="000000"/>
                <w:sz w:val="20"/>
                <w:szCs w:val="20"/>
              </w:rPr>
              <w:t>(larg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19E0" w14:textId="77777777" w:rsidR="005214D9" w:rsidRPr="00AE0944" w:rsidRDefault="005214D9" w:rsidP="003213B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A83A" w14:textId="77777777" w:rsidR="005214D9" w:rsidRPr="00AE0944" w:rsidRDefault="005214D9" w:rsidP="003213B7">
            <w:pPr>
              <w:rPr>
                <w:sz w:val="20"/>
                <w:szCs w:val="20"/>
              </w:rPr>
            </w:pPr>
          </w:p>
        </w:tc>
      </w:tr>
    </w:tbl>
    <w:p w14:paraId="7C6B2680" w14:textId="0A576877" w:rsidR="005214D9" w:rsidRDefault="005214D9">
      <w:r w:rsidRPr="007B1A74">
        <w:rPr>
          <w:rFonts w:asciiTheme="minorHAnsi" w:hAnsiTheme="minorHAnsi" w:cstheme="minorHAnsi"/>
          <w:sz w:val="20"/>
          <w:szCs w:val="20"/>
        </w:rPr>
        <w:t xml:space="preserve">Values are means (standard deviations). Cohen’s </w:t>
      </w:r>
      <w:r w:rsidRPr="007B1A74">
        <w:rPr>
          <w:rFonts w:asciiTheme="minorHAnsi" w:hAnsiTheme="minorHAnsi" w:cstheme="minorHAnsi"/>
          <w:i/>
          <w:iCs/>
          <w:sz w:val="20"/>
          <w:szCs w:val="20"/>
        </w:rPr>
        <w:t>d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small = 0.00–0.49, medium = 0.</w:t>
      </w:r>
      <w:r w:rsidR="00DB3FD4">
        <w:rPr>
          <w:rFonts w:asciiTheme="minorHAnsi" w:hAnsiTheme="minorHAnsi" w:cstheme="minorHAnsi"/>
          <w:sz w:val="20"/>
          <w:szCs w:val="20"/>
        </w:rPr>
        <w:t>5</w:t>
      </w:r>
      <w:r w:rsidR="00DB3FD4" w:rsidRPr="007B1A74">
        <w:rPr>
          <w:rFonts w:asciiTheme="minorHAnsi" w:hAnsiTheme="minorHAnsi" w:cstheme="minorHAnsi"/>
          <w:sz w:val="20"/>
          <w:szCs w:val="20"/>
        </w:rPr>
        <w:t>0</w:t>
      </w:r>
      <w:r w:rsidRPr="007B1A74">
        <w:rPr>
          <w:rFonts w:asciiTheme="minorHAnsi" w:hAnsiTheme="minorHAnsi" w:cstheme="minorHAnsi"/>
          <w:sz w:val="20"/>
          <w:szCs w:val="20"/>
        </w:rPr>
        <w:t xml:space="preserve">–0.7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Pr="007B1A74">
        <w:rPr>
          <w:rFonts w:asciiTheme="minorHAnsi" w:hAnsiTheme="minorHAnsi" w:cstheme="minorHAnsi"/>
          <w:sz w:val="20"/>
          <w:szCs w:val="20"/>
        </w:rPr>
        <w:t xml:space="preserve"> 0.80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Effect size </w:t>
      </w:r>
      <w:r w:rsidRPr="005A7F5E">
        <w:rPr>
          <w:rFonts w:ascii="Symbol" w:hAnsi="Symbol" w:cstheme="minorHAnsi"/>
          <w:color w:val="000000"/>
          <w:sz w:val="20"/>
          <w:szCs w:val="20"/>
        </w:rPr>
        <w:t>j</w:t>
      </w:r>
      <w:r w:rsidRPr="007B1A74">
        <w:rPr>
          <w:rFonts w:asciiTheme="minorHAnsi" w:hAnsiTheme="minorHAnsi" w:cstheme="minorHAnsi"/>
          <w:sz w:val="20"/>
          <w:szCs w:val="20"/>
        </w:rPr>
        <w:t xml:space="preserve"> interpreted as trivial &lt;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1, small = 0.1–0.29, medium = 0.3</w:t>
      </w:r>
      <w:r w:rsidRPr="007B1A74">
        <w:rPr>
          <w:rFonts w:asciiTheme="minorHAnsi" w:hAnsiTheme="minorHAnsi" w:cstheme="minorHAnsi"/>
          <w:sz w:val="20"/>
          <w:szCs w:val="20"/>
        </w:rPr>
        <w:softHyphen/>
        <w:t>0–</w:t>
      </w:r>
      <w:r w:rsidR="00DB3FD4">
        <w:rPr>
          <w:rFonts w:asciiTheme="minorHAnsi" w:hAnsiTheme="minorHAnsi" w:cstheme="minorHAnsi"/>
          <w:sz w:val="20"/>
          <w:szCs w:val="20"/>
        </w:rPr>
        <w:t>0.</w:t>
      </w:r>
      <w:r w:rsidRPr="007B1A74">
        <w:rPr>
          <w:rFonts w:asciiTheme="minorHAnsi" w:hAnsiTheme="minorHAnsi" w:cstheme="minorHAnsi"/>
          <w:sz w:val="20"/>
          <w:szCs w:val="20"/>
        </w:rPr>
        <w:t xml:space="preserve">49, and large </w:t>
      </w:r>
      <w:r w:rsidR="003E2CC0" w:rsidRPr="003213B7">
        <w:rPr>
          <w:rFonts w:asciiTheme="minorHAnsi" w:eastAsiaTheme="minorHAnsi" w:hAnsiTheme="minorHAnsi" w:cstheme="minorHAnsi"/>
          <w:color w:val="000000"/>
          <w:sz w:val="20"/>
          <w:szCs w:val="20"/>
        </w:rPr>
        <w:t>≥</w:t>
      </w:r>
      <w:r w:rsidR="00DB3FD4"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t>0.5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B1A74">
        <w:rPr>
          <w:rFonts w:asciiTheme="minorHAnsi" w:hAnsiTheme="minorHAnsi" w:cstheme="minorHAnsi"/>
          <w:sz w:val="20"/>
          <w:szCs w:val="20"/>
        </w:rPr>
        <w:fldChar w:fldCharType="begin"/>
      </w:r>
      <w:r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Cohen&lt;/Author&gt;&lt;Year&gt;2013&lt;/Year&gt;&lt;RecNum&gt;33&lt;/RecNum&gt;&lt;DisplayText&gt;(23)&lt;/DisplayText&gt;&lt;record&gt;&lt;rec-number&gt;33&lt;/rec-number&gt;&lt;foreign-keys&gt;&lt;key app="EN" db-id="05dp0xxtxsxs9qerpfrpaf9e9vpr0zvw0wt2" timestamp="1681768336"&gt;33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Academic press&lt;/publisher&gt;&lt;isbn&gt;1483276481&lt;/isbn&gt;&lt;urls&gt;&lt;/urls&gt;&lt;/record&gt;&lt;/Cite&gt;&lt;/EndNote&gt;</w:instrText>
      </w:r>
      <w:r w:rsidRPr="007B1A74">
        <w:rPr>
          <w:rFonts w:asciiTheme="minorHAnsi" w:hAnsiTheme="minorHAnsi" w:cstheme="minorHAnsi"/>
          <w:sz w:val="20"/>
          <w:szCs w:val="20"/>
        </w:rPr>
        <w:fldChar w:fldCharType="separate"/>
      </w:r>
      <w:r>
        <w:rPr>
          <w:rFonts w:asciiTheme="minorHAnsi" w:hAnsiTheme="minorHAnsi" w:cstheme="minorHAnsi"/>
          <w:noProof/>
          <w:sz w:val="20"/>
          <w:szCs w:val="20"/>
        </w:rPr>
        <w:t>(23)</w:t>
      </w:r>
      <w:r w:rsidRPr="007B1A74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>.</w:t>
      </w:r>
      <w:r w:rsidRPr="007B1A74">
        <w:rPr>
          <w:rFonts w:asciiTheme="minorHAnsi" w:hAnsiTheme="minorHAnsi" w:cstheme="minorHAnsi"/>
          <w:sz w:val="20"/>
          <w:szCs w:val="20"/>
        </w:rPr>
        <w:t xml:space="preserve"> Gray indicates a different decision or interpretation than initially made at baseline. NHANES: National Health and Nutrition Examination Survey; </w:t>
      </w:r>
      <w:r w:rsidRPr="0060768C">
        <w:rPr>
          <w:sz w:val="20"/>
          <w:szCs w:val="20"/>
        </w:rPr>
        <w:sym w:font="Symbol" w:char="F063"/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B1A74">
        <w:rPr>
          <w:rFonts w:asciiTheme="minorHAnsi" w:hAnsiTheme="minorHAnsi" w:cstheme="minorHAnsi"/>
          <w:sz w:val="20"/>
          <w:szCs w:val="20"/>
        </w:rPr>
        <w:t>: chi-squared; BMI: body mass index in kilograms(kg)•meter</w:t>
      </w:r>
      <w:r w:rsidRPr="007B1A74">
        <w:rPr>
          <w:rFonts w:asciiTheme="minorHAnsi" w:hAnsiTheme="minorHAnsi" w:cstheme="minorHAnsi"/>
          <w:sz w:val="20"/>
          <w:szCs w:val="20"/>
          <w:vertAlign w:val="superscript"/>
        </w:rPr>
        <w:t>−2</w:t>
      </w:r>
      <w:r w:rsidRPr="007B1A74">
        <w:rPr>
          <w:rFonts w:asciiTheme="minorHAnsi" w:hAnsiTheme="minorHAnsi" w:cstheme="minorHAnsi"/>
          <w:sz w:val="20"/>
          <w:szCs w:val="20"/>
        </w:rPr>
        <w:t xml:space="preserve">; </w:t>
      </w:r>
      <w:r w:rsidR="005A7F5E">
        <w:rPr>
          <w:rFonts w:asciiTheme="minorHAnsi" w:hAnsiTheme="minorHAnsi" w:cstheme="minorHAnsi"/>
          <w:sz w:val="20"/>
          <w:szCs w:val="20"/>
        </w:rPr>
        <w:t xml:space="preserve">mm: millimeters; </w:t>
      </w:r>
      <w:r w:rsidRPr="007B1A74">
        <w:rPr>
          <w:rFonts w:asciiTheme="minorHAnsi" w:hAnsiTheme="minorHAnsi" w:cstheme="minorHAnsi"/>
          <w:sz w:val="20"/>
          <w:szCs w:val="20"/>
        </w:rPr>
        <w:t>cm: centimeters.</w:t>
      </w:r>
    </w:p>
    <w:sectPr w:rsidR="00521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D6"/>
    <w:rsid w:val="000025BE"/>
    <w:rsid w:val="00282A1C"/>
    <w:rsid w:val="002E047C"/>
    <w:rsid w:val="003E2CC0"/>
    <w:rsid w:val="00507DBE"/>
    <w:rsid w:val="005214D9"/>
    <w:rsid w:val="005A7F5E"/>
    <w:rsid w:val="006A446A"/>
    <w:rsid w:val="008150B8"/>
    <w:rsid w:val="00A01AD6"/>
    <w:rsid w:val="00A631D4"/>
    <w:rsid w:val="00B964F3"/>
    <w:rsid w:val="00C548F7"/>
    <w:rsid w:val="00CA28A4"/>
    <w:rsid w:val="00CA35AB"/>
    <w:rsid w:val="00CB0BA0"/>
    <w:rsid w:val="00DB3FD4"/>
    <w:rsid w:val="00DF3A4C"/>
    <w:rsid w:val="00DF4D63"/>
    <w:rsid w:val="00E1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2A91A"/>
  <w15:chartTrackingRefBased/>
  <w15:docId w15:val="{9A67A636-9F68-EB4B-871A-704DFC37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D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3CCF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A3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5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5A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5A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78</Words>
  <Characters>112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avalta</dc:creator>
  <cp:keywords/>
  <dc:description/>
  <cp:lastModifiedBy>James Navalta</cp:lastModifiedBy>
  <cp:revision>3</cp:revision>
  <dcterms:created xsi:type="dcterms:W3CDTF">2023-07-28T20:34:00Z</dcterms:created>
  <dcterms:modified xsi:type="dcterms:W3CDTF">2023-07-28T21:26:00Z</dcterms:modified>
</cp:coreProperties>
</file>